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EFE31" w14:textId="3D545484" w:rsidR="00544695" w:rsidRDefault="00544695" w:rsidP="0054469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C619A">
        <w:rPr>
          <w:rFonts w:ascii="Times New Roman" w:hAnsi="Times New Roman" w:cs="Times New Roman"/>
          <w:color w:val="000000" w:themeColor="text1"/>
        </w:rPr>
        <w:t>Table S</w:t>
      </w:r>
      <w:r w:rsidR="000937E2">
        <w:rPr>
          <w:rFonts w:ascii="Times New Roman" w:hAnsi="Times New Roman" w:cs="Times New Roman"/>
          <w:color w:val="000000" w:themeColor="text1"/>
        </w:rPr>
        <w:t>2</w:t>
      </w:r>
      <w:r w:rsidRPr="005C619A">
        <w:rPr>
          <w:rFonts w:ascii="Times New Roman" w:hAnsi="Times New Roman" w:cs="Times New Roman"/>
          <w:color w:val="000000" w:themeColor="text1"/>
        </w:rPr>
        <w:t>. Clinical characteristics of patients in this study.</w:t>
      </w:r>
    </w:p>
    <w:tbl>
      <w:tblPr>
        <w:tblW w:w="4208" w:type="pct"/>
        <w:tblLook w:val="04A0" w:firstRow="1" w:lastRow="0" w:firstColumn="1" w:lastColumn="0" w:noHBand="0" w:noVBand="1"/>
      </w:tblPr>
      <w:tblGrid>
        <w:gridCol w:w="1866"/>
        <w:gridCol w:w="1206"/>
        <w:gridCol w:w="1316"/>
        <w:gridCol w:w="1316"/>
        <w:gridCol w:w="1286"/>
      </w:tblGrid>
      <w:tr w:rsidR="00544695" w:rsidRPr="005C619A" w14:paraId="4AECB69F" w14:textId="77777777" w:rsidTr="004B0562">
        <w:trPr>
          <w:trHeight w:val="290"/>
        </w:trPr>
        <w:tc>
          <w:tcPr>
            <w:tcW w:w="133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A820E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8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E47" w14:textId="41D0A20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CGA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0F70" w14:textId="6C9BC56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CGGA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325</w:t>
            </w:r>
          </w:p>
        </w:tc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3DFD" w14:textId="293B1CA6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CGGA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693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5BB4" w14:textId="77777777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LASS cohort</w:t>
            </w:r>
          </w:p>
        </w:tc>
      </w:tr>
      <w:tr w:rsidR="00544695" w:rsidRPr="005C619A" w14:paraId="0AAF873E" w14:textId="77777777" w:rsidTr="004B0562">
        <w:trPr>
          <w:trHeight w:val="290"/>
        </w:trPr>
        <w:tc>
          <w:tcPr>
            <w:tcW w:w="133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6CE5F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FFD5" w14:textId="55EF63D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BA044D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73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68D2" w14:textId="5057FD9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BA044D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67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FCFA" w14:textId="1F7B523E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BA044D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3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8664" w14:textId="0F19CC71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=</w:t>
            </w:r>
            <w:r w:rsidR="00BA044D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0</w:t>
            </w:r>
          </w:p>
        </w:tc>
      </w:tr>
      <w:tr w:rsidR="00544695" w:rsidRPr="005C619A" w14:paraId="6221FBC7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11FE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0727" w14:textId="77777777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0C1" w14:textId="77777777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0EF" w14:textId="77777777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6C6" w14:textId="77777777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</w:tr>
      <w:tr w:rsidR="00544695" w:rsidRPr="005C619A" w14:paraId="5457CCA8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941" w14:textId="3865CA93" w:rsidR="00544695" w:rsidRPr="005C619A" w:rsidRDefault="004B0562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lt;18</w:t>
            </w:r>
            <w:r w:rsidR="00544695"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0509" w14:textId="730581B0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FC9E" w14:textId="354D2B4F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04C8" w14:textId="6C833E9A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DBDF" w14:textId="02059009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44695" w:rsidRPr="005C619A" w14:paraId="10A3FBAD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3048" w14:textId="56576D36" w:rsidR="00544695" w:rsidRPr="005C619A" w:rsidRDefault="004B0562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0" w:name="OLE_LINK193"/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-60</w:t>
            </w:r>
            <w:r w:rsidR="00544695"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years</w:t>
            </w:r>
            <w:bookmarkEnd w:id="0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1F88" w14:textId="58CAB9F8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9B65" w14:textId="55EECF5A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3641" w14:textId="617CC477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C9B4" w14:textId="6C147EF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4</w:t>
            </w:r>
          </w:p>
        </w:tc>
      </w:tr>
      <w:tr w:rsidR="004B0562" w:rsidRPr="005C619A" w14:paraId="762797DF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9DBC" w14:textId="73AB4607" w:rsidR="004B0562" w:rsidRPr="005C619A" w:rsidRDefault="004B0562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&gt; 60 yea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26D1" w14:textId="4504B984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DA85" w14:textId="614DD837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FBCD" w14:textId="1B34ED30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DF5D" w14:textId="587BF96B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544695" w:rsidRPr="005C619A" w14:paraId="07919FE1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3EE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887C" w14:textId="4266642D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BCA9" w14:textId="768E0BC4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8167" w14:textId="33664C6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1F11" w14:textId="3752A8CB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568005B0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1FE6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BE5A" w14:textId="2764317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7004" w14:textId="50947688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23E4" w14:textId="1CA3681D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F0E4" w14:textId="2C868BF9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8</w:t>
            </w:r>
          </w:p>
        </w:tc>
      </w:tr>
      <w:tr w:rsidR="00544695" w:rsidRPr="005C619A" w14:paraId="671D0DEC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6E2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CCB0" w14:textId="1D37D46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6BCF" w14:textId="627C1EB0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9F05" w14:textId="2B5545D2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E5FD" w14:textId="7F4AC80D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2</w:t>
            </w:r>
          </w:p>
        </w:tc>
      </w:tr>
      <w:tr w:rsidR="00544695" w:rsidRPr="005C619A" w14:paraId="392FA446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1A68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1P/19Q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FC4B" w14:textId="7C2EEC20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CB65" w14:textId="29D56FCE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CF2A" w14:textId="57671D21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A71E2" w14:textId="1921AF95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0A12E8F2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DB9B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C2C4" w14:textId="2EEB1BA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C3FA" w14:textId="124E3EDC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2170" w14:textId="572685AE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20B7" w14:textId="5B59C1A8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</w:t>
            </w:r>
          </w:p>
        </w:tc>
      </w:tr>
      <w:tr w:rsidR="00544695" w:rsidRPr="005C619A" w14:paraId="10B7E451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44F0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-</w:t>
            </w:r>
            <w:proofErr w:type="spellStart"/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odeleted</w:t>
            </w:r>
            <w:proofErr w:type="spellEnd"/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676E" w14:textId="49209D6F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C24C" w14:textId="63EA5128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C78E" w14:textId="282C1272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6BBC" w14:textId="664C3BB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8</w:t>
            </w:r>
          </w:p>
        </w:tc>
      </w:tr>
      <w:tr w:rsidR="00544695" w:rsidRPr="005C619A" w14:paraId="6B9237FE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2CE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BF8F" w14:textId="159ADFB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9B0E" w14:textId="7184AD2B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3436" w14:textId="7794A41D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970A" w14:textId="1C68D3A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544695" w:rsidRPr="005C619A" w14:paraId="78E6D49F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18C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MGM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85CF" w14:textId="16C67FF6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635E" w14:textId="50C0FD69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BC8B8" w14:textId="4369E69D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96B1" w14:textId="423B8085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650CFC08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D2D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0319" w14:textId="08178F5E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C86C" w14:textId="3C7542F6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B81F" w14:textId="3C2891B3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7D84" w14:textId="38E41862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8</w:t>
            </w:r>
          </w:p>
        </w:tc>
      </w:tr>
      <w:tr w:rsidR="00544695" w:rsidRPr="005C619A" w14:paraId="5312F369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8E5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methylated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68CC" w14:textId="0257A855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519E" w14:textId="1EA81A2F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0FD1" w14:textId="770BB0B7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9188" w14:textId="16874229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544695" w:rsidRPr="005C619A" w14:paraId="66CB30FC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D74B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0B0C" w14:textId="5E01E51A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AB0C" w14:textId="7E374520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9D1C" w14:textId="77E7998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DBD7D" w14:textId="068C6A2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7</w:t>
            </w:r>
          </w:p>
        </w:tc>
      </w:tr>
      <w:tr w:rsidR="00544695" w:rsidRPr="005C619A" w14:paraId="7AFB7943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5D1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ERT promoter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767B" w14:textId="6B3E61F0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FEF6" w14:textId="225D2AC4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F8A3" w14:textId="420058D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4129" w14:textId="376BCAA1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2F783F47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0876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utan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59C7" w14:textId="056FA3A2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0901" w14:textId="3F9FAC56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1972" w14:textId="7110BDF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B68E" w14:textId="57972883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</w:p>
        </w:tc>
      </w:tr>
      <w:tr w:rsidR="00544695" w:rsidRPr="005C619A" w14:paraId="6FC0AA80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A87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T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FEAC" w14:textId="69CEC1C7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0054" w14:textId="06A206E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42F4" w14:textId="2DBD760A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4994" w14:textId="01B25E7C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B056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544695" w:rsidRPr="005C619A" w14:paraId="56745DD8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461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56C07" w14:textId="2F3CEE33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F367" w14:textId="1F607C3F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F8C5D" w14:textId="3A0CC994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0861" w14:textId="4257A891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B056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544695" w:rsidRPr="005C619A" w14:paraId="6E0F67C9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880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Grad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F8F4" w14:textId="4C2EB3B9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9C68" w14:textId="5F9AAEBF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0D9D" w14:textId="77F726DC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462A" w14:textId="61F44311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62F0061E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281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6BB4" w14:textId="55ECFEBA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8DE4" w14:textId="745BF7CC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31D5" w14:textId="3DD1845E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1890" w14:textId="24BE115D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7</w:t>
            </w:r>
          </w:p>
        </w:tc>
      </w:tr>
      <w:tr w:rsidR="00544695" w:rsidRPr="005C619A" w14:paraId="716F346E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F21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7846" w14:textId="7460016D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F39D" w14:textId="4B843731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B43D" w14:textId="5045C610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FBB5" w14:textId="781FA467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544695" w:rsidRPr="005C619A" w14:paraId="4F8AD60D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6376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7750" w14:textId="70F30D0F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22E9" w14:textId="039AC5E3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1F3C" w14:textId="7D4BF717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2B25" w14:textId="1F584083" w:rsidR="00544695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9</w:t>
            </w:r>
          </w:p>
        </w:tc>
      </w:tr>
      <w:tr w:rsidR="00544695" w:rsidRPr="005C619A" w14:paraId="09E4D9A2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7FA0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Histolog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DADE" w14:textId="0EFF7324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43E6" w14:textId="480550F4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B2CE" w14:textId="22E86206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D40D" w14:textId="23F390AA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1AA25C16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C656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EAAB6" w14:textId="3E4C597C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B6F4" w14:textId="4CE58089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4FE9" w14:textId="697E023E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4762" w14:textId="18FDB863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544695" w:rsidRPr="005C619A" w14:paraId="5B0EDFD5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788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astrocy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7772" w14:textId="41DB4539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1E7D" w14:textId="13FB7DF1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8597" w14:textId="5A4E878C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A70A" w14:textId="1AC8D353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544695" w:rsidRPr="005C619A" w14:paraId="3467E323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6DE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ligodendrogli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2057" w14:textId="1FB2AD48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A6CF" w14:textId="4FDF4F48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411E" w14:textId="7FF3539E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266C" w14:textId="6DF406A9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0</w:t>
            </w:r>
          </w:p>
        </w:tc>
      </w:tr>
      <w:tr w:rsidR="00544695" w:rsidRPr="005C619A" w14:paraId="7B2F6F95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0C2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lioblastom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0A30" w14:textId="45B06426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B79E" w14:textId="3944650E" w:rsidR="00544695" w:rsidRPr="005C619A" w:rsidRDefault="00BA044D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FC9F" w14:textId="34480B98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51F7" w14:textId="30FE037D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7</w:t>
            </w:r>
          </w:p>
        </w:tc>
      </w:tr>
      <w:tr w:rsidR="004F3598" w:rsidRPr="005C619A" w14:paraId="102FCAB5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048E" w14:textId="162DA29B" w:rsidR="004F3598" w:rsidRPr="005C619A" w:rsidRDefault="004F3598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9E91" w14:textId="6FC3E4DB" w:rsidR="004F3598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F87F" w14:textId="492F8983" w:rsidR="004F3598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CF1D" w14:textId="65F2B3F7" w:rsidR="004F3598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8777" w14:textId="48E8AE0F" w:rsidR="004F3598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544695" w:rsidRPr="005C619A" w14:paraId="538F0C75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94E6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Transcriptome subtyp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51971" w14:textId="5FD02C94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CE61" w14:textId="205B0B60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4045" w14:textId="3EB42778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D716" w14:textId="3CB185DD" w:rsidR="00544695" w:rsidRPr="005C619A" w:rsidRDefault="00544695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44695" w:rsidRPr="005C619A" w14:paraId="7D6510A0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773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938A" w14:textId="4BE5628D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EA07" w14:textId="0F26239C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E0AA" w14:textId="4530D3D7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C115" w14:textId="3F637B8A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</w:p>
        </w:tc>
      </w:tr>
      <w:tr w:rsidR="00544695" w:rsidRPr="005C619A" w14:paraId="7757D165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CDB3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F245D" w14:textId="1397C061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09E8" w14:textId="3FBBFA51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E85E" w14:textId="00BCD70F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B790" w14:textId="6A15D9FE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</w:p>
        </w:tc>
      </w:tr>
      <w:tr w:rsidR="00544695" w:rsidRPr="005C619A" w14:paraId="74375041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7D5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483B" w14:textId="11C0554C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D108" w14:textId="60B62D63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F255" w14:textId="121D5103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B3AA" w14:textId="61602DE9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F35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544695" w:rsidRPr="005C619A" w14:paraId="3CC30576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C31B" w14:textId="77777777" w:rsidR="00544695" w:rsidRPr="005C619A" w:rsidRDefault="00544695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8F18" w14:textId="7E8F2C47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4C9B" w14:textId="57ECCD52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BBB0" w14:textId="109B44D7" w:rsidR="00544695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7BBF" w14:textId="1B42703D" w:rsidR="00544695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</w:p>
        </w:tc>
      </w:tr>
      <w:tr w:rsidR="004B0562" w:rsidRPr="005C619A" w14:paraId="39A81702" w14:textId="77777777" w:rsidTr="004B0562">
        <w:trPr>
          <w:trHeight w:val="30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E9B" w14:textId="77777777" w:rsidR="004B0562" w:rsidRPr="005C619A" w:rsidRDefault="004B0562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90A1D" w14:textId="2FAC9BB0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5E828" w14:textId="0BDD6F87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81668" w14:textId="490C578C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05F63" w14:textId="363F6E36" w:rsidR="004B0562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F35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</w:tr>
      <w:tr w:rsidR="004B0562" w:rsidRPr="005C619A" w14:paraId="76E50DAA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E16" w14:textId="479E8A1D" w:rsidR="004F3598" w:rsidRPr="005C619A" w:rsidRDefault="004F3598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PRS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0579" w14:textId="77777777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9E44" w14:textId="77777777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B7017" w14:textId="77777777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16F1" w14:textId="77777777" w:rsidR="004B0562" w:rsidRPr="005C619A" w:rsidRDefault="004B0562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4B0562" w:rsidRPr="005C619A" w14:paraId="42C7710E" w14:textId="77777777" w:rsidTr="004B0562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2519" w14:textId="7AB1745D" w:rsidR="004B0562" w:rsidRPr="005C619A" w:rsidRDefault="004F3598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rima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10F7" w14:textId="0B83452E" w:rsidR="004B0562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A840" w14:textId="46913302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74E4" w14:textId="653B497E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4045" w14:textId="67B580F7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1</w:t>
            </w:r>
          </w:p>
        </w:tc>
      </w:tr>
      <w:tr w:rsidR="004B0562" w:rsidRPr="005C619A" w14:paraId="3F075F6A" w14:textId="77777777" w:rsidTr="004F3598">
        <w:trPr>
          <w:trHeight w:val="290"/>
        </w:trPr>
        <w:tc>
          <w:tcPr>
            <w:tcW w:w="1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05B1" w14:textId="1885BFF9" w:rsidR="004B0562" w:rsidRPr="005C619A" w:rsidRDefault="004F3598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current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C4ED0" w14:textId="48B328E3" w:rsidR="004B0562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F35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8509C" w14:textId="54062E0F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9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962B7" w14:textId="00406A27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CCB7D" w14:textId="0892C208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</w:tr>
      <w:tr w:rsidR="004B0562" w:rsidRPr="005C619A" w14:paraId="30521983" w14:textId="77777777" w:rsidTr="004F3598">
        <w:trPr>
          <w:trHeight w:val="290"/>
        </w:trPr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39A8" w14:textId="77777777" w:rsidR="004B0562" w:rsidRPr="005C619A" w:rsidRDefault="004B0562" w:rsidP="00D21D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494D6" w14:textId="1F292853" w:rsidR="004B0562" w:rsidRPr="005C619A" w:rsidRDefault="00F7276E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C619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unavailable</w:t>
            </w:r>
            <w:r w:rsidR="004F359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E8F10" w14:textId="012A68A1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330EF" w14:textId="52FC930C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8E551" w14:textId="3EA213CB" w:rsidR="004B0562" w:rsidRPr="005C619A" w:rsidRDefault="004F3598" w:rsidP="00D21D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</w:tbl>
    <w:p w14:paraId="2BDB5D4F" w14:textId="375A7BB5" w:rsidR="00D873CC" w:rsidRPr="004F3598" w:rsidRDefault="00544695" w:rsidP="004F3598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C6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ME: mesenchymal, NE: neural, CL: classical, PN: </w:t>
      </w:r>
      <w:r w:rsidR="004F3598">
        <w:rPr>
          <w:rFonts w:ascii="Times New Roman" w:hAnsi="Times New Roman" w:cs="Times New Roman"/>
          <w:color w:val="000000" w:themeColor="text1"/>
          <w:sz w:val="16"/>
          <w:szCs w:val="16"/>
        </w:rPr>
        <w:t>Proneural, PRS: Primary/Recurrent status.</w:t>
      </w:r>
    </w:p>
    <w:sectPr w:rsidR="00D873CC" w:rsidRPr="004F3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36E"/>
    <w:rsid w:val="00026848"/>
    <w:rsid w:val="00030116"/>
    <w:rsid w:val="00031980"/>
    <w:rsid w:val="000937E2"/>
    <w:rsid w:val="000C59AD"/>
    <w:rsid w:val="00101594"/>
    <w:rsid w:val="001609BB"/>
    <w:rsid w:val="001A412A"/>
    <w:rsid w:val="001B0DAF"/>
    <w:rsid w:val="00241813"/>
    <w:rsid w:val="002F622E"/>
    <w:rsid w:val="00320037"/>
    <w:rsid w:val="00396661"/>
    <w:rsid w:val="003B60A0"/>
    <w:rsid w:val="00433E2A"/>
    <w:rsid w:val="004A71A9"/>
    <w:rsid w:val="004B0562"/>
    <w:rsid w:val="004D3015"/>
    <w:rsid w:val="004E2250"/>
    <w:rsid w:val="004F3598"/>
    <w:rsid w:val="004F7043"/>
    <w:rsid w:val="00544695"/>
    <w:rsid w:val="005E6220"/>
    <w:rsid w:val="00650906"/>
    <w:rsid w:val="00653C0F"/>
    <w:rsid w:val="00682339"/>
    <w:rsid w:val="006A058B"/>
    <w:rsid w:val="007227A1"/>
    <w:rsid w:val="00767799"/>
    <w:rsid w:val="00776EB0"/>
    <w:rsid w:val="00797DC3"/>
    <w:rsid w:val="007F17C9"/>
    <w:rsid w:val="008413F8"/>
    <w:rsid w:val="00855FAE"/>
    <w:rsid w:val="00922DD0"/>
    <w:rsid w:val="0093436C"/>
    <w:rsid w:val="0097636E"/>
    <w:rsid w:val="00A1747C"/>
    <w:rsid w:val="00A877B2"/>
    <w:rsid w:val="00B64C55"/>
    <w:rsid w:val="00BA044D"/>
    <w:rsid w:val="00BF5326"/>
    <w:rsid w:val="00C06E50"/>
    <w:rsid w:val="00C26CE7"/>
    <w:rsid w:val="00C54A7B"/>
    <w:rsid w:val="00D03CA1"/>
    <w:rsid w:val="00D82A49"/>
    <w:rsid w:val="00D873CC"/>
    <w:rsid w:val="00E70215"/>
    <w:rsid w:val="00EE3E0C"/>
    <w:rsid w:val="00F519F4"/>
    <w:rsid w:val="00F7276E"/>
    <w:rsid w:val="00FE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CC266"/>
  <w15:chartTrackingRefBased/>
  <w15:docId w15:val="{E4797D34-422A-164D-BC29-7AFABB89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695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63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3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3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3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3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3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36E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36E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63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6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6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63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63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63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63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63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63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63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6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3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63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36E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63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36E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763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6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63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6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ang</dc:creator>
  <cp:keywords/>
  <dc:description/>
  <cp:lastModifiedBy>peng wang</cp:lastModifiedBy>
  <cp:revision>6</cp:revision>
  <dcterms:created xsi:type="dcterms:W3CDTF">2025-03-21T06:24:00Z</dcterms:created>
  <dcterms:modified xsi:type="dcterms:W3CDTF">2025-03-23T07:40:00Z</dcterms:modified>
</cp:coreProperties>
</file>